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E251E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Document 2 -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Ro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2</w:t>
      </w:r>
    </w:p>
    <w:p w14:paraId="093943AC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69D4AB45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Domain 1: Risk of bias arising from the randomization process</w:t>
      </w:r>
    </w:p>
    <w:tbl>
      <w:tblPr>
        <w:tblStyle w:val="2"/>
        <w:tblW w:w="83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644"/>
        <w:gridCol w:w="644"/>
        <w:gridCol w:w="644"/>
        <w:gridCol w:w="2522"/>
        <w:gridCol w:w="2055"/>
      </w:tblGrid>
      <w:tr w14:paraId="1B8AC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320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6FF30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ain 1. Randomization process</w:t>
            </w:r>
          </w:p>
        </w:tc>
      </w:tr>
      <w:tr w14:paraId="10B75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 w14:paraId="2E89D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ID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5EBB1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644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4F667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644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center"/>
          </w:tcPr>
          <w:p w14:paraId="2CBF7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252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205AF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orith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</w:t>
            </w:r>
          </w:p>
        </w:tc>
        <w:tc>
          <w:tcPr>
            <w:tcW w:w="179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3B2BE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or'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dgement</w:t>
            </w:r>
          </w:p>
        </w:tc>
      </w:tr>
      <w:tr w14:paraId="4702D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1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8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5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D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2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4B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E530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0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g 20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0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E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0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A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AF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673A7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E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9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1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9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8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F6F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5650B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C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9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3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8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8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F4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402AD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C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A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4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D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7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86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5B8DE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F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9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B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5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9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1D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4520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6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20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A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2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8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C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DD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2F1A6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9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 20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F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B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0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C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98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1A078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B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20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E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B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C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C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2B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1D977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F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6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C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9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5D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4CAD9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2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5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5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A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F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5C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2D7FD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F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1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1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2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5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F0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946A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5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A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A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B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C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59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56A5B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A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5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0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4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F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7F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3127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A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elman 20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F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8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0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6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86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49605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D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 20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3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A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D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A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F5F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652B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F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20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A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8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F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4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CE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7C5F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C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 20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3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4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F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F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48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F1CC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B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20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0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3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8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0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ED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64794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D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F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6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9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B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E4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1913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9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3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D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7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9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6A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2A65E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11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809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E18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FCC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926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2EE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DC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</w:tbl>
    <w:p w14:paraId="3B7DDAA5">
      <w:pPr>
        <w:rPr>
          <w:rFonts w:hint="eastAsia" w:ascii="Times New Roman" w:hAnsi="Times New Roman" w:cs="Times New Roman"/>
        </w:rPr>
      </w:pPr>
    </w:p>
    <w:p w14:paraId="321B5EDA">
      <w:pPr>
        <w:rPr>
          <w:rFonts w:hint="eastAsia" w:ascii="Times New Roman" w:hAnsi="Times New Roman" w:cs="Times New Roman"/>
          <w:sz w:val="24"/>
          <w:szCs w:val="32"/>
        </w:rPr>
      </w:pPr>
    </w:p>
    <w:p w14:paraId="5C241B6A">
      <w:pPr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Domain 2: Risk of bias due to deviations from the intended interventions</w:t>
      </w:r>
    </w:p>
    <w:tbl>
      <w:tblPr>
        <w:tblStyle w:val="2"/>
        <w:tblW w:w="83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569"/>
        <w:gridCol w:w="569"/>
        <w:gridCol w:w="569"/>
        <w:gridCol w:w="569"/>
        <w:gridCol w:w="569"/>
        <w:gridCol w:w="569"/>
        <w:gridCol w:w="569"/>
        <w:gridCol w:w="1418"/>
        <w:gridCol w:w="1319"/>
      </w:tblGrid>
      <w:tr w14:paraId="5542C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0" w:type="dxa"/>
            <w:gridSpan w:val="10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22550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ain 2. Deviations from intended interventions</w:t>
            </w:r>
          </w:p>
        </w:tc>
      </w:tr>
      <w:tr w14:paraId="7A198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 w14:paraId="51465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ID</w:t>
            </w:r>
          </w:p>
        </w:tc>
        <w:tc>
          <w:tcPr>
            <w:tcW w:w="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027EB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386ED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081BC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5CB0B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74100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1D145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5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 w14:paraId="6A56D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center"/>
          </w:tcPr>
          <w:p w14:paraId="09329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 Algorith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center"/>
          </w:tcPr>
          <w:p w14:paraId="55569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 Assessor'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dgement</w:t>
            </w:r>
          </w:p>
        </w:tc>
      </w:tr>
      <w:tr w14:paraId="307D6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4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F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9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8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A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3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7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2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3A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4F98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8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g 20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C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2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3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8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B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1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28FC1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0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3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D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7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5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E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C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4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B6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6CE3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1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9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C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B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7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B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9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A9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DB4E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1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1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6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7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0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F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E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C3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0D54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D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B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7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4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1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E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8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E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1B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DAEC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A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20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C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D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C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1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9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3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F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75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3390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F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 20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B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9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F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0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B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C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5D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261E3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E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20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6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B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4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3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F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C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3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46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966F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C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9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B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4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8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9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6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D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D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4B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D530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5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3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9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0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C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0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3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6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40EA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0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4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C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4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1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4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F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04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A7E7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3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A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0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B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1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A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6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7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3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65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99B7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F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A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4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A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C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1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F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2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2A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8113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3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elman 20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2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A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7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6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4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E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E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EA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0DAC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 20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7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9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D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9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6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0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3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01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2EE6D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F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20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C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2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8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E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4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9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3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5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1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39D5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E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 20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B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7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B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5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B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0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1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D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C2D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8DE9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9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20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0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6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6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5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F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7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1A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DD0E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D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2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2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2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7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A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3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B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E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CFD2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B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4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D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B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D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6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3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D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B67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EDEB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D77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C48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953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156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ED8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354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374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178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DBC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B3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</w:tbl>
    <w:p w14:paraId="1483B343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2AB9A16F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Domain 3: Risk of bias due to missing outcome data</w:t>
      </w:r>
    </w:p>
    <w:tbl>
      <w:tblPr>
        <w:tblStyle w:val="2"/>
        <w:tblW w:w="832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757"/>
        <w:gridCol w:w="757"/>
        <w:gridCol w:w="757"/>
        <w:gridCol w:w="757"/>
        <w:gridCol w:w="3169"/>
      </w:tblGrid>
      <w:tr w14:paraId="6A575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7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ADADE"/>
            <w:noWrap/>
            <w:vAlign w:val="center"/>
          </w:tcPr>
          <w:p w14:paraId="4E5F1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ain 3. Mising outcome data</w:t>
            </w:r>
          </w:p>
        </w:tc>
      </w:tr>
      <w:tr w14:paraId="3E5C8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 w14:paraId="65E1F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ID</w:t>
            </w:r>
          </w:p>
        </w:tc>
        <w:tc>
          <w:tcPr>
            <w:tcW w:w="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ADADE"/>
            <w:noWrap/>
            <w:vAlign w:val="center"/>
          </w:tcPr>
          <w:p w14:paraId="33DE4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ADADE"/>
            <w:noWrap/>
            <w:vAlign w:val="center"/>
          </w:tcPr>
          <w:p w14:paraId="5D7C4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ADADE"/>
            <w:noWrap/>
            <w:vAlign w:val="center"/>
          </w:tcPr>
          <w:p w14:paraId="6183D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ADADE"/>
            <w:noWrap/>
            <w:vAlign w:val="center"/>
          </w:tcPr>
          <w:p w14:paraId="45B38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22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ADADE"/>
            <w:vAlign w:val="center"/>
          </w:tcPr>
          <w:p w14:paraId="2F6FE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or's judgement</w:t>
            </w:r>
          </w:p>
        </w:tc>
      </w:tr>
      <w:tr w14:paraId="42B07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6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8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0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4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BB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4839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8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g 20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B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0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8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0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8C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9912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2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F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D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4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F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C4A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1C0B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5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3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3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7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5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50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2386B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9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3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E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0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B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884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32AA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7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9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6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B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ED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7E55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A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20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F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5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6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634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72E1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9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 20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9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A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3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7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4B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46F2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7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20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E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B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0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7C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611B2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2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0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7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E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A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8B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091A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2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3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4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D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A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2A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B4F9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3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F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1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D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9E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0696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B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8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F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A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1B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76B4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5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C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C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3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3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AD09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4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elman 20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B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4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0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4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C18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23755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9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 20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6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6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7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3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F9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29B5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8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20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4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A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8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1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5E3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C8A5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A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 20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B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D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8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3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99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0CD2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F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20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F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5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B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C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391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0D26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7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8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0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D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5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E2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C3EC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3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2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9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C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29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8C6B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3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E24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F34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C0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D8E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26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A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</w:tbl>
    <w:p w14:paraId="056F13DB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607AF2CF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16B8E5DC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Domain 4: Risk of bias in measurement of the outcome</w:t>
      </w:r>
    </w:p>
    <w:tbl>
      <w:tblPr>
        <w:tblStyle w:val="2"/>
        <w:tblW w:w="835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647"/>
        <w:gridCol w:w="647"/>
        <w:gridCol w:w="647"/>
        <w:gridCol w:w="647"/>
        <w:gridCol w:w="647"/>
        <w:gridCol w:w="1738"/>
        <w:gridCol w:w="1558"/>
      </w:tblGrid>
      <w:tr w14:paraId="59A93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50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noWrap/>
            <w:vAlign w:val="center"/>
          </w:tcPr>
          <w:p w14:paraId="20547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ain 4. Measurement of the outcome</w:t>
            </w:r>
          </w:p>
        </w:tc>
      </w:tr>
      <w:tr w14:paraId="2524C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 w14:paraId="12F10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ID</w:t>
            </w:r>
          </w:p>
        </w:tc>
        <w:tc>
          <w:tcPr>
            <w:tcW w:w="6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noWrap/>
            <w:vAlign w:val="center"/>
          </w:tcPr>
          <w:p w14:paraId="4F62E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6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noWrap/>
            <w:vAlign w:val="center"/>
          </w:tcPr>
          <w:p w14:paraId="37862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6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noWrap/>
            <w:vAlign w:val="center"/>
          </w:tcPr>
          <w:p w14:paraId="2937C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6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noWrap/>
            <w:vAlign w:val="center"/>
          </w:tcPr>
          <w:p w14:paraId="34C7A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</w:p>
        </w:tc>
        <w:tc>
          <w:tcPr>
            <w:tcW w:w="6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noWrap/>
            <w:vAlign w:val="center"/>
          </w:tcPr>
          <w:p w14:paraId="116D6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17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vAlign w:val="center"/>
          </w:tcPr>
          <w:p w14:paraId="17A4C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orithm result</w:t>
            </w:r>
          </w:p>
        </w:tc>
        <w:tc>
          <w:tcPr>
            <w:tcW w:w="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CBAA"/>
            <w:vAlign w:val="center"/>
          </w:tcPr>
          <w:p w14:paraId="09805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or's Judgement</w:t>
            </w:r>
          </w:p>
        </w:tc>
      </w:tr>
      <w:tr w14:paraId="1E93A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A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B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E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F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8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B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5C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47F9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A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g 20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6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B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F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6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B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44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02E8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D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A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4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9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E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C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0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B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4089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5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E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D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F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8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9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F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F2A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EF22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3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F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1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E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8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2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F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42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DB4C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9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7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2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B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1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FE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B506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0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20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7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3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A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E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3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28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6CE0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6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 20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6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E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5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B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1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0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F926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C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20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0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F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F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9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1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4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AA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DE71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1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3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E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A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3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D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1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81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0504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8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F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2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C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7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9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0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D3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9EF5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D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4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8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E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7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C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3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6EA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3E47E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0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0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1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2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8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F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2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B1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EA3F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4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F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A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0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5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1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B8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5425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3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elman 20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6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1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2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2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4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3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D6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86AF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0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 20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D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7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1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E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E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9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37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8927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8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20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3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B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6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A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8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0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53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D07F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F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 20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6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3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6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9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9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F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E8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2FC8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B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20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C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9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3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6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D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E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47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9559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6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6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8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9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E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40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CC64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5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F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9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E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3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A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7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419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A6CC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9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244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1AD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D85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C38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5A1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9B6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A3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F8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</w:tbl>
    <w:p w14:paraId="690E30E0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E2CE54B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Domain 5: Risk of bias in selection of the reported result</w:t>
      </w:r>
    </w:p>
    <w:tbl>
      <w:tblPr>
        <w:tblStyle w:val="2"/>
        <w:tblW w:w="837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547"/>
        <w:gridCol w:w="600"/>
        <w:gridCol w:w="615"/>
        <w:gridCol w:w="1635"/>
        <w:gridCol w:w="1710"/>
        <w:gridCol w:w="1650"/>
      </w:tblGrid>
      <w:tr w14:paraId="429B0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72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9E4B4"/>
            <w:noWrap/>
            <w:vAlign w:val="center"/>
          </w:tcPr>
          <w:p w14:paraId="687DB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ain 5. Selection of the reported result</w:t>
            </w:r>
          </w:p>
        </w:tc>
      </w:tr>
      <w:tr w14:paraId="2088F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16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 w14:paraId="2968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ID</w:t>
            </w:r>
          </w:p>
        </w:tc>
        <w:tc>
          <w:tcPr>
            <w:tcW w:w="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9E4B4"/>
            <w:noWrap/>
            <w:vAlign w:val="center"/>
          </w:tcPr>
          <w:p w14:paraId="74E69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9E4B4"/>
            <w:noWrap/>
            <w:vAlign w:val="center"/>
          </w:tcPr>
          <w:p w14:paraId="49606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6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9E4B4"/>
            <w:noWrap/>
            <w:vAlign w:val="center"/>
          </w:tcPr>
          <w:p w14:paraId="55E68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</w:p>
        </w:tc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9E4B4"/>
            <w:vAlign w:val="center"/>
          </w:tcPr>
          <w:p w14:paraId="0FEBD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orithm result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9E4B4"/>
            <w:vAlign w:val="center"/>
          </w:tcPr>
          <w:p w14:paraId="065BE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or's Judgement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9E4B4"/>
            <w:vAlign w:val="center"/>
          </w:tcPr>
          <w:p w14:paraId="63876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or's Judgement</w:t>
            </w:r>
          </w:p>
        </w:tc>
      </w:tr>
      <w:tr w14:paraId="4BEEB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A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F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5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0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8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3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6D9B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68A98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2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g 20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9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D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2A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7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3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85E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40434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C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C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7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3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0B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4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D4A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11A63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D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C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E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7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A7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6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7D5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2FEF0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E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7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4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6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0F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F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D22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C2AE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1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C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9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0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F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8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2BE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E0E3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5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202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1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B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5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F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3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575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5476F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A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 201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9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5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A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7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8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1B0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59DB7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F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202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6D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A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5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0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D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FD3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61DD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3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E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F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8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4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1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180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6E7B6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7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B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0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3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C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9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1DC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7FC97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2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D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C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1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9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F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98F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ACA3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4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1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A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1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6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2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3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58A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33DB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A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F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D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5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A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C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407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FA3D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F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elman 20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5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8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F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9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5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478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57C3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D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 20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4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C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56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8A6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18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465C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45CA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C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20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F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6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B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8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0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7EB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7A0E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7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 20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6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E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05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B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A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A6F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690F7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F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20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1E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A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2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B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8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DD8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7389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1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E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5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D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0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5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009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EDE1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F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7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7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A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5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E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56D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2BDAF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5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FCB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FF0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6AD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D028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C2CB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42A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BE2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</w:tbl>
    <w:p w14:paraId="571F6DE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F2A0B15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Domai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Overall risk of bias</w:t>
      </w:r>
    </w:p>
    <w:tbl>
      <w:tblPr>
        <w:tblStyle w:val="2"/>
        <w:tblW w:w="838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3196"/>
        <w:gridCol w:w="3638"/>
      </w:tblGrid>
      <w:tr w14:paraId="36E1E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2060"/>
            <w:noWrap/>
            <w:vAlign w:val="center"/>
          </w:tcPr>
          <w:p w14:paraId="3CBF7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Domain 6. Overall Bias</w:t>
            </w:r>
          </w:p>
        </w:tc>
      </w:tr>
      <w:tr w14:paraId="3A9FE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5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 w14:paraId="76695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ID</w:t>
            </w:r>
          </w:p>
        </w:tc>
        <w:tc>
          <w:tcPr>
            <w:tcW w:w="3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2060"/>
            <w:vAlign w:val="center"/>
          </w:tcPr>
          <w:p w14:paraId="7EB2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lgorithm'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overall Judgement</w:t>
            </w:r>
          </w:p>
        </w:tc>
        <w:tc>
          <w:tcPr>
            <w:tcW w:w="36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2060"/>
            <w:vAlign w:val="center"/>
          </w:tcPr>
          <w:p w14:paraId="5325A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Assessor'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overall Judgement</w:t>
            </w:r>
          </w:p>
        </w:tc>
      </w:tr>
      <w:tr w14:paraId="6CEB0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F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2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7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5C1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71270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4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g 202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B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D87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70DD4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8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B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05C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716CC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2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0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0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284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2DCD3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C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C91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19C30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9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8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AC9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6299C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2020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6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0E0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F42E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3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 2019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4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071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CD32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9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2020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9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459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55B64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D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0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A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F2C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5E5F4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5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202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5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8B3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B0C2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E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7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18E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DF08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4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19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8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F8D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5E1A5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D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6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FFD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20B6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4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elman 201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8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475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FBC2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6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 202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C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6E4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5FE6F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h 202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F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612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8C43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8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 201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F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C6C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D17A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E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201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A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034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7F20A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7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202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0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D14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6A195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D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3F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E2D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5D08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6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B1E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24</w:t>
            </w:r>
          </w:p>
        </w:tc>
        <w:tc>
          <w:tcPr>
            <w:tcW w:w="3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4FC0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63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4AF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</w:tbl>
    <w:p w14:paraId="2DAD5211"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B202AB"/>
    <w:rsid w:val="207F4944"/>
    <w:rsid w:val="4C3C5B9E"/>
    <w:rsid w:val="65457A71"/>
    <w:rsid w:val="667A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92</Words>
  <Characters>4474</Characters>
  <Lines>0</Lines>
  <Paragraphs>0</Paragraphs>
  <TotalTime>0</TotalTime>
  <ScaleCrop>false</ScaleCrop>
  <LinksUpToDate>false</LinksUpToDate>
  <CharactersWithSpaces>482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08:44:00Z</dcterms:created>
  <dc:creator>18960</dc:creator>
  <cp:lastModifiedBy>洞天</cp:lastModifiedBy>
  <dcterms:modified xsi:type="dcterms:W3CDTF">2025-09-28T06:1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M5ZjQ2MTc3MzAxOWY2NWQwNDc5ZDdhMDE1ZTFiZGQiLCJ1c2VySWQiOiI3MTg0MjEzMTAifQ==</vt:lpwstr>
  </property>
  <property fmtid="{D5CDD505-2E9C-101B-9397-08002B2CF9AE}" pid="4" name="ICV">
    <vt:lpwstr>AF3FB10095584066884D42DD595810DB_12</vt:lpwstr>
  </property>
</Properties>
</file>